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6900"/>
        <w:gridCol w:w="1411"/>
      </w:tblGrid>
      <w:tr w:rsidR="00710546" w:rsidRPr="0068242E" w:rsidTr="008771E2">
        <w:tc>
          <w:tcPr>
            <w:tcW w:w="9406" w:type="dxa"/>
            <w:gridSpan w:val="3"/>
            <w:tcBorders>
              <w:bottom w:val="single" w:sz="8" w:space="0" w:color="auto"/>
            </w:tcBorders>
          </w:tcPr>
          <w:p w:rsidR="00710546" w:rsidRPr="00B47EBC" w:rsidRDefault="002209D0" w:rsidP="002209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B47EB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1</w:t>
            </w:r>
            <w:r w:rsidR="009416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710546" w:rsidRPr="00B47EB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. </w:t>
            </w:r>
            <w:r w:rsidR="00710546" w:rsidRPr="00B47EBC">
              <w:rPr>
                <w:rFonts w:ascii="Times New Roman" w:hAnsi="Times New Roman"/>
                <w:sz w:val="24"/>
                <w:szCs w:val="24"/>
                <w:lang w:val="en-US"/>
              </w:rPr>
              <w:t>Yeast strains used in this study</w:t>
            </w:r>
          </w:p>
        </w:tc>
      </w:tr>
      <w:tr w:rsidR="00710546" w:rsidRPr="00755C60" w:rsidTr="008771E2"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Yeast strain</w:t>
            </w:r>
          </w:p>
        </w:tc>
        <w:tc>
          <w:tcPr>
            <w:tcW w:w="6900" w:type="dxa"/>
            <w:tcBorders>
              <w:top w:val="single" w:sz="8" w:space="0" w:color="auto"/>
              <w:bottom w:val="single" w:sz="8" w:space="0" w:color="auto"/>
            </w:tcBorders>
          </w:tcPr>
          <w:p w:rsidR="00710546" w:rsidRPr="00755C60" w:rsidRDefault="00710546" w:rsidP="008771E2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ource</w:t>
            </w:r>
          </w:p>
        </w:tc>
      </w:tr>
      <w:tr w:rsidR="00710546" w:rsidRPr="00755C60" w:rsidTr="008771E2">
        <w:tc>
          <w:tcPr>
            <w:tcW w:w="1095" w:type="dxa"/>
            <w:tcBorders>
              <w:top w:val="single" w:sz="8" w:space="0" w:color="auto"/>
            </w:tcBorders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sz w:val="16"/>
                <w:szCs w:val="16"/>
                <w:lang w:val="en-US"/>
              </w:rPr>
              <w:t>UMY3387</w:t>
            </w:r>
          </w:p>
        </w:tc>
        <w:tc>
          <w:tcPr>
            <w:tcW w:w="6900" w:type="dxa"/>
            <w:tcBorders>
              <w:top w:val="single" w:sz="8" w:space="0" w:color="auto"/>
            </w:tcBorders>
          </w:tcPr>
          <w:p w:rsidR="00710546" w:rsidRPr="00755C60" w:rsidRDefault="00710546" w:rsidP="008771E2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755C6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MATa</w:t>
            </w:r>
            <w:proofErr w:type="spellEnd"/>
            <w:r w:rsidRPr="00755C6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/MATα </w:t>
            </w:r>
            <w:r w:rsidRPr="00755C6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ura3-1/ura3-1 leu2-3,112/leu2-3,12 trp1-1/trp1-1 his3-11,15/his3-11,15 can1-100/can1-100 ade2-1/ade2-1 SSD1-v1/SSD1-v1</w:t>
            </w:r>
          </w:p>
        </w:tc>
        <w:tc>
          <w:tcPr>
            <w:tcW w:w="1411" w:type="dxa"/>
            <w:tcBorders>
              <w:top w:val="single" w:sz="8" w:space="0" w:color="auto"/>
            </w:tcBorders>
            <w:vAlign w:val="center"/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sz w:val="16"/>
                <w:szCs w:val="16"/>
                <w:lang w:val="en-US"/>
              </w:rPr>
              <w:t>[1]</w:t>
            </w:r>
          </w:p>
        </w:tc>
      </w:tr>
      <w:tr w:rsidR="00710546" w:rsidRPr="00755C60" w:rsidTr="008771E2">
        <w:tc>
          <w:tcPr>
            <w:tcW w:w="1095" w:type="dxa"/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sz w:val="16"/>
                <w:szCs w:val="16"/>
                <w:lang w:val="en-US"/>
              </w:rPr>
              <w:t>UMY3669</w:t>
            </w:r>
          </w:p>
        </w:tc>
        <w:tc>
          <w:tcPr>
            <w:tcW w:w="6900" w:type="dxa"/>
          </w:tcPr>
          <w:p w:rsidR="00710546" w:rsidRPr="00755C60" w:rsidRDefault="00710546" w:rsidP="008771E2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755C6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MATa</w:t>
            </w:r>
            <w:proofErr w:type="spellEnd"/>
            <w:r w:rsidRPr="00755C6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/MATα </w:t>
            </w:r>
            <w:r w:rsidRPr="00755C6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ura3-1/ura3-1 leu2-3,112/leu2-3,12 trp1-1/trp1-1 his3-11,15/his3-11,15 can1-100/can1-100 ade2-1/ade2-1 SSD1-v1/SSD1-v1 ADK1/adk1::</w:t>
            </w:r>
            <w:proofErr w:type="spellStart"/>
            <w:r w:rsidRPr="00755C6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kanMX</w:t>
            </w:r>
            <w:proofErr w:type="spellEnd"/>
          </w:p>
        </w:tc>
        <w:tc>
          <w:tcPr>
            <w:tcW w:w="1411" w:type="dxa"/>
            <w:vAlign w:val="center"/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710546" w:rsidRPr="00755C60" w:rsidTr="008771E2">
        <w:tc>
          <w:tcPr>
            <w:tcW w:w="1095" w:type="dxa"/>
            <w:tcBorders>
              <w:bottom w:val="single" w:sz="8" w:space="0" w:color="auto"/>
            </w:tcBorders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sz w:val="16"/>
                <w:szCs w:val="16"/>
                <w:lang w:val="en-US"/>
              </w:rPr>
              <w:t>UMY3974</w:t>
            </w:r>
          </w:p>
        </w:tc>
        <w:tc>
          <w:tcPr>
            <w:tcW w:w="6900" w:type="dxa"/>
            <w:tcBorders>
              <w:bottom w:val="single" w:sz="8" w:space="0" w:color="auto"/>
            </w:tcBorders>
          </w:tcPr>
          <w:p w:rsidR="00710546" w:rsidRPr="00755C60" w:rsidRDefault="00710546" w:rsidP="008771E2">
            <w:pPr>
              <w:spacing w:line="48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755C6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MATa</w:t>
            </w:r>
            <w:proofErr w:type="spellEnd"/>
            <w:r w:rsidRPr="00755C60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755C6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ura3-1 leu2-3,12 trp1-1 his3-11,15 can1-100 ade2-1 SSD1-v1 adk1::</w:t>
            </w:r>
            <w:proofErr w:type="spellStart"/>
            <w:r w:rsidRPr="00755C6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kanMX</w:t>
            </w:r>
            <w:proofErr w:type="spellEnd"/>
            <w:r w:rsidRPr="00755C6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+ </w:t>
            </w:r>
            <w:r w:rsidRPr="00755C60">
              <w:rPr>
                <w:rFonts w:ascii="Times New Roman" w:hAnsi="Times New Roman"/>
                <w:iCs/>
                <w:color w:val="000000"/>
                <w:sz w:val="16"/>
                <w:szCs w:val="16"/>
                <w:lang w:val="en-US"/>
              </w:rPr>
              <w:t>pRS316-</w:t>
            </w:r>
            <w:r w:rsidRPr="00755C6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ADK1</w:t>
            </w:r>
          </w:p>
        </w:tc>
        <w:tc>
          <w:tcPr>
            <w:tcW w:w="1411" w:type="dxa"/>
            <w:tcBorders>
              <w:bottom w:val="single" w:sz="8" w:space="0" w:color="auto"/>
            </w:tcBorders>
            <w:vAlign w:val="center"/>
          </w:tcPr>
          <w:p w:rsidR="00710546" w:rsidRPr="00755C60" w:rsidRDefault="00710546" w:rsidP="008771E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55C60">
              <w:rPr>
                <w:rFonts w:ascii="Times New Roman" w:hAnsi="Times New Roman"/>
                <w:sz w:val="16"/>
                <w:szCs w:val="16"/>
                <w:lang w:val="en-US"/>
              </w:rPr>
              <w:t>This study</w:t>
            </w:r>
          </w:p>
        </w:tc>
      </w:tr>
    </w:tbl>
    <w:p w:rsidR="00710546" w:rsidRPr="00613A26" w:rsidRDefault="00710546" w:rsidP="00710546">
      <w:pPr>
        <w:spacing w:line="360" w:lineRule="auto"/>
        <w:rPr>
          <w:rFonts w:ascii="Times New Roman" w:hAnsi="Times New Roman"/>
          <w:b/>
          <w:lang w:val="en-US"/>
        </w:rPr>
      </w:pPr>
    </w:p>
    <w:p w:rsidR="00B47EBC" w:rsidRDefault="00B47EBC" w:rsidP="00523C3B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47EBC">
        <w:rPr>
          <w:rFonts w:ascii="Times New Roman" w:hAnsi="Times New Roman"/>
          <w:b/>
          <w:sz w:val="24"/>
          <w:szCs w:val="24"/>
          <w:lang w:val="en-US"/>
        </w:rPr>
        <w:t>Supporting reference</w:t>
      </w:r>
    </w:p>
    <w:p w:rsidR="00B47EBC" w:rsidRPr="00AB3718" w:rsidRDefault="00B47EBC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AB3718">
        <w:rPr>
          <w:rFonts w:ascii="Times New Roman" w:hAnsi="Times New Roman"/>
          <w:sz w:val="24"/>
          <w:szCs w:val="24"/>
          <w:lang w:val="en-US"/>
        </w:rPr>
        <w:t xml:space="preserve">1. </w:t>
      </w:r>
      <w:r w:rsidR="00AB3718"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Pr="00AB3718">
        <w:rPr>
          <w:rFonts w:ascii="Times New Roman" w:hAnsi="Times New Roman"/>
          <w:sz w:val="24"/>
          <w:szCs w:val="24"/>
          <w:lang w:val="en-US"/>
        </w:rPr>
        <w:t xml:space="preserve">Huang B, Lu J, </w:t>
      </w:r>
      <w:proofErr w:type="spellStart"/>
      <w:r w:rsidRPr="00AB3718">
        <w:rPr>
          <w:rFonts w:ascii="Times New Roman" w:hAnsi="Times New Roman"/>
          <w:sz w:val="24"/>
          <w:szCs w:val="24"/>
          <w:lang w:val="en-US"/>
        </w:rPr>
        <w:t>Bystrom</w:t>
      </w:r>
      <w:proofErr w:type="spellEnd"/>
      <w:r w:rsidRPr="00AB3718">
        <w:rPr>
          <w:rFonts w:ascii="Times New Roman" w:hAnsi="Times New Roman"/>
          <w:sz w:val="24"/>
          <w:szCs w:val="24"/>
          <w:lang w:val="en-US"/>
        </w:rPr>
        <w:t xml:space="preserve"> AS (2008) </w:t>
      </w:r>
      <w:proofErr w:type="gramStart"/>
      <w:r w:rsidRPr="00AB3718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AB3718">
        <w:rPr>
          <w:rFonts w:ascii="Times New Roman" w:hAnsi="Times New Roman"/>
          <w:sz w:val="24"/>
          <w:szCs w:val="24"/>
          <w:lang w:val="en-US"/>
        </w:rPr>
        <w:t xml:space="preserve"> genome-wide screen identifies genes required for formation of the wobble nucleoside 5-methoxycarbonylmethyl-2-thiouridine in Saccharomyces cerevisiae. </w:t>
      </w:r>
      <w:proofErr w:type="spellStart"/>
      <w:proofErr w:type="gramStart"/>
      <w:r w:rsidRPr="00AB3718">
        <w:rPr>
          <w:rFonts w:ascii="Times New Roman" w:hAnsi="Times New Roman"/>
          <w:sz w:val="24"/>
          <w:szCs w:val="24"/>
          <w:lang w:val="en-US"/>
        </w:rPr>
        <w:t>Rna</w:t>
      </w:r>
      <w:proofErr w:type="spellEnd"/>
      <w:r w:rsidRPr="00AB3718">
        <w:rPr>
          <w:rFonts w:ascii="Times New Roman" w:hAnsi="Times New Roman"/>
          <w:sz w:val="24"/>
          <w:szCs w:val="24"/>
          <w:lang w:val="en-US"/>
        </w:rPr>
        <w:t>-</w:t>
      </w:r>
      <w:proofErr w:type="gramEnd"/>
      <w:r w:rsidRPr="00AB3718">
        <w:rPr>
          <w:rFonts w:ascii="Times New Roman" w:hAnsi="Times New Roman"/>
          <w:sz w:val="24"/>
          <w:szCs w:val="24"/>
          <w:lang w:val="en-US"/>
        </w:rPr>
        <w:t xml:space="preserve">a Publication of the </w:t>
      </w:r>
      <w:proofErr w:type="spellStart"/>
      <w:r w:rsidRPr="00AB3718">
        <w:rPr>
          <w:rFonts w:ascii="Times New Roman" w:hAnsi="Times New Roman"/>
          <w:sz w:val="24"/>
          <w:szCs w:val="24"/>
          <w:lang w:val="en-US"/>
        </w:rPr>
        <w:t>Rna</w:t>
      </w:r>
      <w:proofErr w:type="spellEnd"/>
      <w:r w:rsidRPr="00AB3718">
        <w:rPr>
          <w:rFonts w:ascii="Times New Roman" w:hAnsi="Times New Roman"/>
          <w:sz w:val="24"/>
          <w:szCs w:val="24"/>
          <w:lang w:val="en-US"/>
        </w:rPr>
        <w:t xml:space="preserve"> Society 14: 2183-2194.</w:t>
      </w:r>
    </w:p>
    <w:sectPr w:rsidR="00B47EBC" w:rsidRPr="00AB3718" w:rsidSect="007B0354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3D"/>
    <w:rsid w:val="000156A8"/>
    <w:rsid w:val="00024D0C"/>
    <w:rsid w:val="00040245"/>
    <w:rsid w:val="00043EC3"/>
    <w:rsid w:val="00127AB8"/>
    <w:rsid w:val="0013428F"/>
    <w:rsid w:val="00167314"/>
    <w:rsid w:val="0017451E"/>
    <w:rsid w:val="00182ABA"/>
    <w:rsid w:val="001B2979"/>
    <w:rsid w:val="001C351A"/>
    <w:rsid w:val="001C3D98"/>
    <w:rsid w:val="001E53CD"/>
    <w:rsid w:val="001F0261"/>
    <w:rsid w:val="00202032"/>
    <w:rsid w:val="00203CFF"/>
    <w:rsid w:val="002209D0"/>
    <w:rsid w:val="002333B5"/>
    <w:rsid w:val="00240212"/>
    <w:rsid w:val="00253CF7"/>
    <w:rsid w:val="00270140"/>
    <w:rsid w:val="002807BE"/>
    <w:rsid w:val="0028730E"/>
    <w:rsid w:val="002A61E6"/>
    <w:rsid w:val="002D2C1A"/>
    <w:rsid w:val="002E61C0"/>
    <w:rsid w:val="002F1125"/>
    <w:rsid w:val="003061D2"/>
    <w:rsid w:val="00327165"/>
    <w:rsid w:val="0032745D"/>
    <w:rsid w:val="003422F2"/>
    <w:rsid w:val="003719C4"/>
    <w:rsid w:val="003733DD"/>
    <w:rsid w:val="00375DD1"/>
    <w:rsid w:val="003A277E"/>
    <w:rsid w:val="003B2FEF"/>
    <w:rsid w:val="00452CE3"/>
    <w:rsid w:val="0046462C"/>
    <w:rsid w:val="004B5604"/>
    <w:rsid w:val="004C299F"/>
    <w:rsid w:val="004D5CA0"/>
    <w:rsid w:val="004F5CB4"/>
    <w:rsid w:val="0050011C"/>
    <w:rsid w:val="0050795E"/>
    <w:rsid w:val="00523C3B"/>
    <w:rsid w:val="00585D36"/>
    <w:rsid w:val="005B6E89"/>
    <w:rsid w:val="00607525"/>
    <w:rsid w:val="00613A26"/>
    <w:rsid w:val="0062156E"/>
    <w:rsid w:val="006719CE"/>
    <w:rsid w:val="00677EC8"/>
    <w:rsid w:val="0068242E"/>
    <w:rsid w:val="00686B68"/>
    <w:rsid w:val="006A0C46"/>
    <w:rsid w:val="006C0096"/>
    <w:rsid w:val="006E38B2"/>
    <w:rsid w:val="006E5046"/>
    <w:rsid w:val="006F2D90"/>
    <w:rsid w:val="00710546"/>
    <w:rsid w:val="00727AD8"/>
    <w:rsid w:val="00746355"/>
    <w:rsid w:val="00752C4F"/>
    <w:rsid w:val="00755C60"/>
    <w:rsid w:val="00781BD0"/>
    <w:rsid w:val="00790645"/>
    <w:rsid w:val="0079716A"/>
    <w:rsid w:val="007B0354"/>
    <w:rsid w:val="007B3452"/>
    <w:rsid w:val="007D6D5F"/>
    <w:rsid w:val="007E3691"/>
    <w:rsid w:val="00836374"/>
    <w:rsid w:val="0085506C"/>
    <w:rsid w:val="008771E2"/>
    <w:rsid w:val="008B1E46"/>
    <w:rsid w:val="008F2D00"/>
    <w:rsid w:val="008F5A76"/>
    <w:rsid w:val="008F7E09"/>
    <w:rsid w:val="00904E76"/>
    <w:rsid w:val="009416EC"/>
    <w:rsid w:val="009A586E"/>
    <w:rsid w:val="009C77D3"/>
    <w:rsid w:val="009F78DF"/>
    <w:rsid w:val="00A156FD"/>
    <w:rsid w:val="00A17B29"/>
    <w:rsid w:val="00A454A4"/>
    <w:rsid w:val="00A550F7"/>
    <w:rsid w:val="00A77151"/>
    <w:rsid w:val="00A82448"/>
    <w:rsid w:val="00A97147"/>
    <w:rsid w:val="00AA76F7"/>
    <w:rsid w:val="00AB3718"/>
    <w:rsid w:val="00AC2343"/>
    <w:rsid w:val="00AE254C"/>
    <w:rsid w:val="00AE2837"/>
    <w:rsid w:val="00AF1713"/>
    <w:rsid w:val="00B0507A"/>
    <w:rsid w:val="00B47EBC"/>
    <w:rsid w:val="00B74F0F"/>
    <w:rsid w:val="00B83996"/>
    <w:rsid w:val="00BB5239"/>
    <w:rsid w:val="00BE18A7"/>
    <w:rsid w:val="00BE4819"/>
    <w:rsid w:val="00BF4448"/>
    <w:rsid w:val="00C56B70"/>
    <w:rsid w:val="00C6020A"/>
    <w:rsid w:val="00C72BEB"/>
    <w:rsid w:val="00C753F4"/>
    <w:rsid w:val="00C81D2D"/>
    <w:rsid w:val="00C93271"/>
    <w:rsid w:val="00C9642C"/>
    <w:rsid w:val="00CA3B99"/>
    <w:rsid w:val="00CA533D"/>
    <w:rsid w:val="00CB618C"/>
    <w:rsid w:val="00D656A1"/>
    <w:rsid w:val="00D7304D"/>
    <w:rsid w:val="00DE5228"/>
    <w:rsid w:val="00DE6EF7"/>
    <w:rsid w:val="00DF0100"/>
    <w:rsid w:val="00E30694"/>
    <w:rsid w:val="00EC13FE"/>
    <w:rsid w:val="00EE744C"/>
    <w:rsid w:val="00EF199B"/>
    <w:rsid w:val="00F06606"/>
    <w:rsid w:val="00F219C1"/>
    <w:rsid w:val="00F23EB4"/>
    <w:rsid w:val="00F418BD"/>
    <w:rsid w:val="00F64636"/>
    <w:rsid w:val="00F73470"/>
    <w:rsid w:val="00F906DB"/>
    <w:rsid w:val="00FA607C"/>
    <w:rsid w:val="00FC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  <w15:docId w15:val="{9F953A42-F29F-47A8-B10A-65652C67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HAns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06DB"/>
    <w:rPr>
      <w:rFonts w:cs="Times New Roman"/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906DB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E61C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F026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C3C0E-A346-4959-82B1-140399C21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Wolf-Watz</dc:creator>
  <cp:keywords/>
  <dc:description/>
  <cp:lastModifiedBy>Magnus Wolf-Watz</cp:lastModifiedBy>
  <cp:revision>5</cp:revision>
  <cp:lastPrinted>2015-11-04T10:09:00Z</cp:lastPrinted>
  <dcterms:created xsi:type="dcterms:W3CDTF">2016-09-08T11:24:00Z</dcterms:created>
  <dcterms:modified xsi:type="dcterms:W3CDTF">2016-09-09T16:30:00Z</dcterms:modified>
</cp:coreProperties>
</file>